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AD6" w:rsidRPr="00BC2AC2" w:rsidRDefault="001F6AD6" w:rsidP="00BC2AC2">
      <w:pPr>
        <w:jc w:val="center"/>
        <w:rPr>
          <w:rFonts w:ascii="Arial Unicode MS" w:eastAsia="Arial Unicode MS" w:hAnsi="Arial Unicode MS" w:cs="Arial Unicode MS"/>
          <w:sz w:val="32"/>
          <w:szCs w:val="32"/>
          <w:lang w:val="en-GB"/>
        </w:rPr>
      </w:pPr>
      <w:r w:rsidRPr="00BC2AC2">
        <w:rPr>
          <w:rFonts w:ascii="Arial Unicode MS" w:eastAsia="Arial Unicode MS" w:hAnsi="Arial Unicode MS" w:cs="Arial Unicode MS"/>
          <w:sz w:val="32"/>
          <w:szCs w:val="32"/>
          <w:lang w:val="en-GB"/>
        </w:rPr>
        <w:t>Supplemental Information</w:t>
      </w:r>
    </w:p>
    <w:p w:rsidR="001F6AD6" w:rsidRDefault="001F6AD6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  <w:r>
        <w:rPr>
          <w:rFonts w:ascii="Arial Unicode MS" w:eastAsia="Arial Unicode MS" w:hAnsi="Arial Unicode MS" w:cs="Arial Unicode MS"/>
          <w:sz w:val="24"/>
          <w:szCs w:val="24"/>
          <w:lang w:val="en-GB"/>
        </w:rPr>
        <w:t>T</w:t>
      </w:r>
      <w:r>
        <w:rPr>
          <w:rFonts w:ascii="Arial Unicode MS" w:eastAsia="Arial Unicode MS" w:hAnsi="Arial Unicode MS" w:cs="Arial Unicode MS" w:hint="eastAsia"/>
          <w:sz w:val="24"/>
          <w:szCs w:val="24"/>
          <w:lang w:val="en-GB"/>
        </w:rPr>
        <w:t xml:space="preserve">itle: </w:t>
      </w:r>
      <w:r w:rsidRPr="001F6AD6">
        <w:rPr>
          <w:rFonts w:ascii="Arial Unicode MS" w:eastAsia="Arial Unicode MS" w:hAnsi="Arial Unicode MS" w:cs="Arial Unicode MS"/>
          <w:sz w:val="24"/>
          <w:szCs w:val="24"/>
          <w:lang w:val="en-GB"/>
        </w:rPr>
        <w:t xml:space="preserve">Temporal and spatial characteristics of sediment sources on the southern Yangtze </w:t>
      </w:r>
      <w:r w:rsidR="00723DF0" w:rsidRPr="001F2700">
        <w:rPr>
          <w:rFonts w:ascii="Arial Unicode MS" w:eastAsia="Arial Unicode MS" w:hAnsi="Arial Unicode MS" w:cs="Arial Unicode MS" w:hint="eastAsia"/>
          <w:sz w:val="24"/>
          <w:szCs w:val="24"/>
          <w:lang w:val="en-GB"/>
        </w:rPr>
        <w:t>S</w:t>
      </w:r>
      <w:r w:rsidRPr="001F2700">
        <w:rPr>
          <w:rFonts w:ascii="Arial Unicode MS" w:eastAsia="Arial Unicode MS" w:hAnsi="Arial Unicode MS" w:cs="Arial Unicode MS"/>
          <w:sz w:val="24"/>
          <w:szCs w:val="24"/>
          <w:lang w:val="en-GB"/>
        </w:rPr>
        <w:t>hoal</w:t>
      </w:r>
      <w:r w:rsidRPr="001F6AD6">
        <w:rPr>
          <w:rFonts w:ascii="Arial Unicode MS" w:eastAsia="Arial Unicode MS" w:hAnsi="Arial Unicode MS" w:cs="Arial Unicode MS"/>
          <w:sz w:val="24"/>
          <w:szCs w:val="24"/>
          <w:lang w:val="en-GB"/>
        </w:rPr>
        <w:t xml:space="preserve"> over the Holocene</w:t>
      </w:r>
    </w:p>
    <w:p w:rsidR="001F6AD6" w:rsidRDefault="001F6AD6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</w:p>
    <w:p w:rsidR="001F6AD6" w:rsidRDefault="001F6AD6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  <w:r w:rsidRPr="001F6AD6">
        <w:rPr>
          <w:rFonts w:ascii="Arial Unicode MS" w:eastAsia="Arial Unicode MS" w:hAnsi="Arial Unicode MS" w:cs="Arial Unicode MS"/>
          <w:sz w:val="24"/>
          <w:szCs w:val="24"/>
          <w:lang w:val="en-GB"/>
        </w:rPr>
        <w:t>Author information</w:t>
      </w:r>
    </w:p>
    <w:p w:rsidR="00600907" w:rsidRPr="00600907" w:rsidRDefault="00600907" w:rsidP="00C65864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</w:pPr>
      <w:r w:rsidRPr="00600907"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  <w:t>Affiliations</w:t>
      </w:r>
    </w:p>
    <w:p w:rsidR="001F6AD6" w:rsidRPr="00462BE8" w:rsidRDefault="00C65864" w:rsidP="00C65864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C65864" w:rsidRPr="00462BE8" w:rsidRDefault="00C65864" w:rsidP="00C65864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ao Cao</w:t>
      </w:r>
    </w:p>
    <w:p w:rsidR="001F6AD6" w:rsidRPr="00462BE8" w:rsidRDefault="001F6AD6" w:rsidP="001F6AD6">
      <w:pPr>
        <w:spacing w:line="280" w:lineRule="exact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Feng </w:t>
      </w:r>
      <w:proofErr w:type="spellStart"/>
      <w:proofErr w:type="gram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ai</w:t>
      </w:r>
      <w:proofErr w:type="spellEnd"/>
      <w:proofErr w:type="gramEnd"/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Yongling</w:t>
      </w:r>
      <w:proofErr w:type="spellEnd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 Zheng</w:t>
      </w:r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proofErr w:type="spell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engqiang</w:t>
      </w:r>
      <w:proofErr w:type="spellEnd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 Wu</w:t>
      </w:r>
    </w:p>
    <w:p w:rsidR="00600907" w:rsidRPr="00462BE8" w:rsidRDefault="00600907" w:rsidP="00600907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Huiquan</w:t>
      </w:r>
      <w:proofErr w:type="spellEnd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 Lu</w:t>
      </w:r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Jingjing</w:t>
      </w:r>
      <w:proofErr w:type="spellEnd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proofErr w:type="spell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Bao</w:t>
      </w:r>
      <w:proofErr w:type="spellEnd"/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</w:p>
    <w:p w:rsidR="00600907" w:rsidRPr="00462BE8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</w:pP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Third Institute of Oceanography, State Ocean Administration, </w:t>
      </w:r>
      <w:proofErr w:type="spellStart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>Daxue</w:t>
      </w:r>
      <w:proofErr w:type="spellEnd"/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Road178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Xiamen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,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361005, </w:t>
      </w:r>
      <w:r w:rsidRPr="00C65864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P. R.</w:t>
      </w:r>
      <w:r w:rsidRPr="00462BE8">
        <w:rPr>
          <w:rFonts w:ascii="Times New Roman" w:eastAsia="宋体" w:hAnsi="Times New Roman" w:cs="Times New Roman" w:hint="eastAsia"/>
          <w:i/>
          <w:iCs/>
          <w:color w:val="222222"/>
          <w:spacing w:val="3"/>
          <w:kern w:val="0"/>
          <w:sz w:val="24"/>
          <w:szCs w:val="24"/>
        </w:rPr>
        <w:t xml:space="preserve"> </w:t>
      </w:r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China</w:t>
      </w:r>
    </w:p>
    <w:p w:rsidR="00600907" w:rsidRPr="00462BE8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>Quan</w:t>
      </w:r>
      <w:proofErr w:type="spellEnd"/>
      <w:r w:rsidRPr="00462BE8">
        <w:rPr>
          <w:rFonts w:ascii="Times New Roman" w:eastAsia="宋体" w:hAnsi="Times New Roman" w:cs="Times New Roman"/>
          <w:i/>
          <w:iCs/>
          <w:color w:val="222222"/>
          <w:spacing w:val="3"/>
          <w:kern w:val="0"/>
          <w:sz w:val="24"/>
          <w:szCs w:val="24"/>
        </w:rPr>
        <w:t xml:space="preserve"> Sun</w:t>
      </w:r>
    </w:p>
    <w:p w:rsidR="00600907" w:rsidRPr="00600907" w:rsidRDefault="00600907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</w:rPr>
      </w:pPr>
    </w:p>
    <w:p w:rsidR="00600907" w:rsidRPr="00600907" w:rsidRDefault="00600907" w:rsidP="0060090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</w:pPr>
      <w:r w:rsidRPr="00600907"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  <w:t>Contributions</w:t>
      </w:r>
    </w:p>
    <w:p w:rsidR="001F6AD6" w:rsidRPr="00462BE8" w:rsidRDefault="00462BE8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ao Cao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esigned the study, 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 xml:space="preserve">wrote the main </w:t>
      </w:r>
      <w:bookmarkStart w:id="0" w:name="OLE_LINK14"/>
      <w:bookmarkStart w:id="1" w:name="OLE_LINK15"/>
      <w:r w:rsidRPr="00462BE8">
        <w:rPr>
          <w:rFonts w:ascii="Times New Roman" w:hAnsi="Times New Roman" w:cs="Times New Roman"/>
          <w:sz w:val="24"/>
          <w:szCs w:val="24"/>
          <w:lang w:val="en-GB"/>
        </w:rPr>
        <w:t>manuscript</w:t>
      </w:r>
      <w:bookmarkEnd w:id="0"/>
      <w:bookmarkEnd w:id="1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prepared all figures.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F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eng </w:t>
      </w:r>
      <w:proofErr w:type="spellStart"/>
      <w:proofErr w:type="gram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i</w:t>
      </w:r>
      <w:proofErr w:type="spellEnd"/>
      <w:proofErr w:type="gramEnd"/>
      <w:r w:rsidRPr="00462B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contributed to the 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>improvement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the 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>manuscript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design and guaranteeing the quality of the 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>manuscript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proofErr w:type="spell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ngling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Z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eng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proofErr w:type="spell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J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ingjing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B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o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processed the data. </w:t>
      </w:r>
      <w:proofErr w:type="spell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engqiang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u, </w:t>
      </w:r>
      <w:proofErr w:type="spell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uiqua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u and </w:t>
      </w:r>
      <w:proofErr w:type="spellStart"/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Q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ua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un </w:t>
      </w:r>
      <w:r w:rsidRPr="00462B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collected the data. </w:t>
      </w:r>
      <w:r w:rsidRPr="00462BE8">
        <w:rPr>
          <w:rFonts w:ascii="Times New Roman" w:hAnsi="Times New Roman" w:cs="Times New Roman"/>
          <w:sz w:val="24"/>
          <w:szCs w:val="24"/>
          <w:lang w:val="en-GB"/>
        </w:rPr>
        <w:t>All authors reviewed the manuscript.</w:t>
      </w:r>
    </w:p>
    <w:p w:rsidR="001F6AD6" w:rsidRDefault="001F6AD6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</w:p>
    <w:p w:rsidR="00462BE8" w:rsidRPr="00C450A7" w:rsidRDefault="00462BE8" w:rsidP="00C450A7">
      <w:pPr>
        <w:widowControl/>
        <w:shd w:val="clear" w:color="auto" w:fill="FFFFFF"/>
        <w:jc w:val="left"/>
        <w:outlineLvl w:val="3"/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</w:pPr>
      <w:r w:rsidRPr="00C450A7"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  <w:t>Corresponding author</w:t>
      </w:r>
    </w:p>
    <w:p w:rsidR="001F6AD6" w:rsidRPr="0009118A" w:rsidRDefault="00462BE8" w:rsidP="00462BE8">
      <w:pPr>
        <w:spacing w:line="280" w:lineRule="exact"/>
        <w:rPr>
          <w:rFonts w:ascii="Times New Roman" w:hAnsi="Times New Roman" w:cs="Times New Roman"/>
          <w:sz w:val="24"/>
          <w:szCs w:val="24"/>
          <w:lang w:val="en-GB"/>
        </w:rPr>
      </w:pPr>
      <w:r w:rsidRPr="0009118A">
        <w:rPr>
          <w:rFonts w:ascii="Times New Roman" w:hAnsi="Times New Roman" w:cs="Times New Roman"/>
          <w:sz w:val="24"/>
          <w:szCs w:val="24"/>
          <w:lang w:val="en-GB"/>
        </w:rPr>
        <w:t xml:space="preserve">Correspondence to Feng </w:t>
      </w:r>
      <w:proofErr w:type="spellStart"/>
      <w:proofErr w:type="gramStart"/>
      <w:r w:rsidRPr="0009118A">
        <w:rPr>
          <w:rFonts w:ascii="Times New Roman" w:hAnsi="Times New Roman" w:cs="Times New Roman"/>
          <w:sz w:val="24"/>
          <w:szCs w:val="24"/>
          <w:lang w:val="en-GB"/>
        </w:rPr>
        <w:t>Cai</w:t>
      </w:r>
      <w:proofErr w:type="spellEnd"/>
      <w:proofErr w:type="gramEnd"/>
    </w:p>
    <w:p w:rsidR="001F6AD6" w:rsidRDefault="001F6AD6" w:rsidP="001F6AD6">
      <w:pPr>
        <w:spacing w:line="280" w:lineRule="exact"/>
        <w:rPr>
          <w:rFonts w:ascii="Arial Unicode MS" w:eastAsia="Arial Unicode MS" w:hAnsi="Arial Unicode MS" w:cs="Arial Unicode MS"/>
          <w:sz w:val="24"/>
          <w:szCs w:val="24"/>
          <w:lang w:val="en-GB"/>
        </w:rPr>
      </w:pPr>
    </w:p>
    <w:p w:rsidR="00E23D74" w:rsidRPr="00BC2AC2" w:rsidRDefault="005234CA" w:rsidP="001F6AD6">
      <w:pPr>
        <w:spacing w:line="280" w:lineRule="exact"/>
        <w:rPr>
          <w:rFonts w:ascii="Times New Roman" w:eastAsia="宋体" w:hAnsi="Times New Roman" w:cs="Times New Roman"/>
          <w:b/>
          <w:iCs/>
          <w:color w:val="222222"/>
          <w:spacing w:val="3"/>
          <w:kern w:val="0"/>
          <w:sz w:val="26"/>
          <w:szCs w:val="26"/>
        </w:rPr>
      </w:pPr>
      <w:r w:rsidRPr="00BC2AC2">
        <w:rPr>
          <w:rFonts w:ascii="Times New Roman" w:eastAsia="宋体" w:hAnsi="Times New Roman" w:cs="Times New Roman" w:hint="eastAsia"/>
          <w:b/>
          <w:iCs/>
          <w:color w:val="222222"/>
          <w:spacing w:val="3"/>
          <w:kern w:val="0"/>
          <w:sz w:val="26"/>
          <w:szCs w:val="26"/>
        </w:rPr>
        <w:t>Certificate of English Editing</w:t>
      </w:r>
    </w:p>
    <w:p w:rsidR="001F2700" w:rsidRDefault="00723DF0" w:rsidP="001F6AD6">
      <w:pPr>
        <w:spacing w:line="280" w:lineRule="exact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723DF0">
        <w:rPr>
          <w:rFonts w:ascii="Times New Roman" w:hAnsi="Times New Roman" w:cs="Times New Roman"/>
          <w:sz w:val="24"/>
          <w:szCs w:val="24"/>
          <w:lang w:val="en-GB"/>
        </w:rPr>
        <w:t xml:space="preserve">The English language in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ur</w:t>
      </w:r>
      <w:r w:rsidRPr="00723DF0">
        <w:rPr>
          <w:rFonts w:ascii="Times New Roman" w:hAnsi="Times New Roman" w:cs="Times New Roman"/>
          <w:sz w:val="24"/>
          <w:szCs w:val="24"/>
          <w:lang w:val="en-GB"/>
        </w:rPr>
        <w:t xml:space="preserve"> manuscript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was</w:t>
      </w:r>
      <w:r w:rsidRPr="00723D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edited</w:t>
      </w:r>
      <w:r w:rsidR="00AE03C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D1752D" w:rsidRPr="00D30C29" w:rsidRDefault="00D1752D" w:rsidP="00D175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7459685"/>
            <wp:effectExtent l="0" t="0" r="2540" b="8255"/>
            <wp:docPr id="1" name="图片 1" descr="E:\基于多元要素影响的扬子浅滩南部沉积物物源特征研究--中南大学学报20171225\扬子浅滩论文20180414\扬子浅滩润色\scientific reports投稿\修改稿20180921\修改稿文件\Certificate_of_edit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基于多元要素影响的扬子浅滩南部沉积物物源特征研究--中南大学学报20171225\扬子浅滩论文20180414\扬子浅滩润色\scientific reports投稿\修改稿20180921\修改稿文件\Certificate_of_editin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D1752D" w:rsidRPr="00D30C29" w:rsidSect="00E631A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1F1" w:rsidRDefault="000C31F1" w:rsidP="001F6AD6">
      <w:r>
        <w:separator/>
      </w:r>
    </w:p>
  </w:endnote>
  <w:endnote w:type="continuationSeparator" w:id="0">
    <w:p w:rsidR="000C31F1" w:rsidRDefault="000C31F1" w:rsidP="001F6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550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A7E8B" w:rsidRPr="00F06176" w:rsidRDefault="007B5D20">
        <w:pPr>
          <w:pStyle w:val="a4"/>
          <w:jc w:val="center"/>
          <w:rPr>
            <w:rFonts w:ascii="Times New Roman" w:hAnsi="Times New Roman" w:cs="Times New Roman"/>
          </w:rPr>
        </w:pPr>
        <w:r w:rsidRPr="00F06176">
          <w:rPr>
            <w:rFonts w:ascii="Times New Roman" w:hAnsi="Times New Roman" w:cs="Times New Roman"/>
          </w:rPr>
          <w:fldChar w:fldCharType="begin"/>
        </w:r>
        <w:r w:rsidRPr="00F06176">
          <w:rPr>
            <w:rFonts w:ascii="Times New Roman" w:hAnsi="Times New Roman" w:cs="Times New Roman"/>
          </w:rPr>
          <w:instrText>PAGE   \* MERGEFORMAT</w:instrText>
        </w:r>
        <w:r w:rsidRPr="00F06176">
          <w:rPr>
            <w:rFonts w:ascii="Times New Roman" w:hAnsi="Times New Roman" w:cs="Times New Roman"/>
          </w:rPr>
          <w:fldChar w:fldCharType="separate"/>
        </w:r>
        <w:r w:rsidR="00D1752D" w:rsidRPr="00D1752D">
          <w:rPr>
            <w:rFonts w:ascii="Times New Roman" w:hAnsi="Times New Roman" w:cs="Times New Roman"/>
            <w:noProof/>
            <w:lang w:val="zh-CN"/>
          </w:rPr>
          <w:t>2</w:t>
        </w:r>
        <w:r w:rsidRPr="00F06176">
          <w:rPr>
            <w:rFonts w:ascii="Times New Roman" w:hAnsi="Times New Roman" w:cs="Times New Roman"/>
          </w:rPr>
          <w:fldChar w:fldCharType="end"/>
        </w:r>
      </w:p>
    </w:sdtContent>
  </w:sdt>
  <w:p w:rsidR="001A7E8B" w:rsidRDefault="000C31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1F1" w:rsidRDefault="000C31F1" w:rsidP="001F6AD6">
      <w:r>
        <w:separator/>
      </w:r>
    </w:p>
  </w:footnote>
  <w:footnote w:type="continuationSeparator" w:id="0">
    <w:p w:rsidR="000C31F1" w:rsidRDefault="000C31F1" w:rsidP="001F6A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B5BD2"/>
    <w:multiLevelType w:val="multilevel"/>
    <w:tmpl w:val="B7B63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6C2"/>
    <w:rsid w:val="00075253"/>
    <w:rsid w:val="0009118A"/>
    <w:rsid w:val="000C31F1"/>
    <w:rsid w:val="00106494"/>
    <w:rsid w:val="001F2700"/>
    <w:rsid w:val="001F6AD6"/>
    <w:rsid w:val="002F5564"/>
    <w:rsid w:val="0033297F"/>
    <w:rsid w:val="00394578"/>
    <w:rsid w:val="003A52B7"/>
    <w:rsid w:val="00462BE8"/>
    <w:rsid w:val="005234CA"/>
    <w:rsid w:val="00554C0E"/>
    <w:rsid w:val="00597751"/>
    <w:rsid w:val="00600907"/>
    <w:rsid w:val="006456C2"/>
    <w:rsid w:val="00653DD7"/>
    <w:rsid w:val="00681FCB"/>
    <w:rsid w:val="006A5D85"/>
    <w:rsid w:val="00723DF0"/>
    <w:rsid w:val="00737112"/>
    <w:rsid w:val="007A4C86"/>
    <w:rsid w:val="007B5D20"/>
    <w:rsid w:val="008602BB"/>
    <w:rsid w:val="00862255"/>
    <w:rsid w:val="00980A03"/>
    <w:rsid w:val="00991441"/>
    <w:rsid w:val="009E41A8"/>
    <w:rsid w:val="009F46FA"/>
    <w:rsid w:val="00A71994"/>
    <w:rsid w:val="00AE03C9"/>
    <w:rsid w:val="00B14FDE"/>
    <w:rsid w:val="00B85048"/>
    <w:rsid w:val="00BC2AC2"/>
    <w:rsid w:val="00BC3C1E"/>
    <w:rsid w:val="00C450A7"/>
    <w:rsid w:val="00C65864"/>
    <w:rsid w:val="00CA5CEB"/>
    <w:rsid w:val="00D10507"/>
    <w:rsid w:val="00D1752D"/>
    <w:rsid w:val="00D30C29"/>
    <w:rsid w:val="00DD53D6"/>
    <w:rsid w:val="00E23D74"/>
    <w:rsid w:val="00E4514E"/>
    <w:rsid w:val="00E47F84"/>
    <w:rsid w:val="00E76EF4"/>
    <w:rsid w:val="00E80761"/>
    <w:rsid w:val="00F661D5"/>
    <w:rsid w:val="00FA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AD6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60090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A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6A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6AD6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600907"/>
    <w:rPr>
      <w:rFonts w:ascii="宋体" w:eastAsia="宋体" w:hAnsi="宋体" w:cs="宋体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AD6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60090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A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6A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6AD6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600907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1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zx</dc:creator>
  <cp:keywords/>
  <dc:description/>
  <cp:lastModifiedBy>hdzx</cp:lastModifiedBy>
  <cp:revision>17</cp:revision>
  <dcterms:created xsi:type="dcterms:W3CDTF">2018-05-11T16:09:00Z</dcterms:created>
  <dcterms:modified xsi:type="dcterms:W3CDTF">2018-09-20T15:35:00Z</dcterms:modified>
</cp:coreProperties>
</file>